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40" w:lineRule="exact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bookmarkStart w:id="0" w:name="_Hlk29502584"/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</w:p>
    <w:bookmarkEnd w:id="0"/>
    <w:tbl>
      <w:tblPr>
        <w:tblStyle w:val="5"/>
        <w:tblW w:w="0" w:type="auto"/>
        <w:tblInd w:w="-2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920"/>
        <w:gridCol w:w="1771"/>
        <w:gridCol w:w="46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7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6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5</w:t>
            </w:r>
          </w:p>
        </w:tc>
        <w:tc>
          <w:tcPr>
            <w:tcW w:w="9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AGGATGCAGTTGAGG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GGTCCAAAACTGGTCAAATC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GCACCCAAAGACATCAA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TGTTGTGCAGGGTTCCC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A1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GTTCAGCTTTGTGGAC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GCTGACTTCAGGGATG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GGGAGTGATGGTTGGA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ATGATGCCGTGTTCTATC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315" w:firstLineChars="15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TL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’TTCGCGGTTAGCTCCATACTCC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’CGCTTCTCCTCGGCCAATT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315" w:firstLineChars="15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TH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TGCCAAATACTTTCTCCAT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CCCAGTCATCACGGTCA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315" w:firstLineChars="15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GAGGGAAATCGTGCGTG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 w:eastAsiaTheme="minorEastAsia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GGAAGGAAGGCTGGAAGA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5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ACTCTGGATGGGATTG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TGCAGCAGCGAAGTGT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’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TCCTTCTGGAGCAGTCAGCCA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’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GCCCACAGGTCCCCGGAT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A1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TGCTAAAGGTGCCAATGG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CTCGCTTTCCTTCCT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TCAATGTCCCAGCCATGT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GGAATAGCCACGCTC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315" w:firstLineChars="150"/>
              <w:jc w:val="both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TL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CTTGGGTGTCAAAGGTAAA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ACTGATGCGTGAAGTGCTG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315" w:firstLineChars="15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TH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ATCTGGCTTGGCGGAATAT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TCAAAGACAACACCTGGGTA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13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ind w:firstLine="315" w:firstLineChars="15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7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GTCTTCCCCTCCATCGTG 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40" w:lineRule="exact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AGGGTGAGGATGCCTCTCTT 3’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40" w:lineRule="exact"/>
        <w:textAlignment w:val="auto"/>
        <w:rPr>
          <w:rFonts w:ascii="Times New Roman" w:hAnsi="Times New Roman" w:cs="Times New Roman"/>
          <w:b/>
          <w:bCs/>
          <w:sz w:val="28"/>
          <w:szCs w:val="32"/>
        </w:rPr>
      </w:pPr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2F4"/>
    <w:rsid w:val="00755229"/>
    <w:rsid w:val="009B0297"/>
    <w:rsid w:val="00BB7887"/>
    <w:rsid w:val="00D272F4"/>
    <w:rsid w:val="00D662BC"/>
    <w:rsid w:val="00F32109"/>
    <w:rsid w:val="00F9049F"/>
    <w:rsid w:val="07435BB1"/>
    <w:rsid w:val="0B902651"/>
    <w:rsid w:val="0F46121B"/>
    <w:rsid w:val="14322850"/>
    <w:rsid w:val="16EE74B6"/>
    <w:rsid w:val="17FA1989"/>
    <w:rsid w:val="194C487C"/>
    <w:rsid w:val="20FC2A15"/>
    <w:rsid w:val="23BE0754"/>
    <w:rsid w:val="2E731F0E"/>
    <w:rsid w:val="3D0E1F49"/>
    <w:rsid w:val="539046EC"/>
    <w:rsid w:val="5B9C7057"/>
    <w:rsid w:val="6C89663C"/>
    <w:rsid w:val="7697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line number"/>
    <w:basedOn w:val="6"/>
    <w:semiHidden/>
    <w:unhideWhenUsed/>
    <w:qFormat/>
    <w:uiPriority w:val="99"/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1</Words>
  <Characters>1201</Characters>
  <Lines>7</Lines>
  <Paragraphs>2</Paragraphs>
  <TotalTime>2</TotalTime>
  <ScaleCrop>false</ScaleCrop>
  <LinksUpToDate>false</LinksUpToDate>
  <CharactersWithSpaces>1278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4:49:00Z</dcterms:created>
  <dc:creator>敏仪 徐</dc:creator>
  <cp:lastModifiedBy>吴浩天</cp:lastModifiedBy>
  <dcterms:modified xsi:type="dcterms:W3CDTF">2021-11-07T05:1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E126D7F8564490DBE0E1CE8A4FD9087</vt:lpwstr>
  </property>
</Properties>
</file>